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;SimSun" w:hAnsi="宋体;SimSun" w:cs="宋体;SimSun"/>
          <w:sz w:val="24"/>
        </w:rPr>
      </w:pPr>
      <w:bookmarkStart w:id="0" w:name="_Hlk135490338"/>
      <w:bookmarkEnd w:id="0"/>
      <w:r>
        <w:rPr>
          <w:b/>
          <w:bCs/>
          <w:sz w:val="28"/>
          <w:szCs w:val="28"/>
        </w:rPr>
        <w:t xml:space="preserve">PRISMA </w:t>
      </w:r>
      <w:r>
        <w:rPr>
          <w:b/>
          <w:bCs/>
          <w:sz w:val="28"/>
          <w:szCs w:val="28"/>
        </w:rPr>
        <w:t>流程图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09880</wp:posOffset>
                </wp:positionH>
                <wp:positionV relativeFrom="paragraph">
                  <wp:posOffset>340360</wp:posOffset>
                </wp:positionV>
                <wp:extent cx="5193030" cy="6759575"/>
                <wp:effectExtent l="6350" t="6350" r="6350" b="6350"/>
                <wp:wrapNone/>
                <wp:docPr id="1" name="组合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3000" cy="6759720"/>
                          <a:chOff x="0" y="0"/>
                          <a:chExt cx="5193000" cy="67597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776600" cy="102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等线;DengXian" w:hAnsi="等线;DengXian" w:eastAsia="等线;DengXian" w:cs="等线;DengXian"/>
                                  <w:color w:val="auto"/>
                                  <w:lang w:val="en-US" w:eastAsia="zh-CN" w:bidi="ar-SA"/>
                                </w:rPr>
                                <w:t>Records identified through Database searching  (n=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264400" y="197244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06040" y="4320"/>
                            <a:ext cx="1873800" cy="1023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4"/>
                                  <w:rFonts w:ascii="等线;DengXian" w:hAnsi="等线;DengXian" w:eastAsia="等线;DengXian" w:cs="等线;DengXi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1"/>
                                  <w:szCs w:val="22"/>
                                  <w:rFonts w:ascii="等线;DengXian" w:hAnsi="等线;DengXian" w:eastAsia="等线;DengXian" w:cs="等线;DengXian"/>
                                  <w:color w:val="auto"/>
                                  <w:lang w:val="en-US" w:eastAsia="zh-CN" w:bidi="ar-SA"/>
                                </w:rPr>
                                <w:t>dditional records identified through other sources (n=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distribute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distribute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22240" y="1028160"/>
                            <a:ext cx="3960" cy="3456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7040" y="1028160"/>
                            <a:ext cx="0" cy="3402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2240" y="1370880"/>
                            <a:ext cx="2760840" cy="144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49200" y="1972440"/>
                            <a:ext cx="2031480" cy="76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等线;DengXian" w:hAnsi="等线;DengXian" w:eastAsia="等线;DengXian" w:cs="等线;DengXian"/>
                                  <w:color w:val="auto"/>
                                  <w:lang w:val="en-US" w:eastAsia="zh-CN" w:bidi="ar-SA"/>
                                </w:rPr>
                                <w:t>Duplicate records removed(n=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263680" y="328068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236240" y="3280320"/>
                            <a:ext cx="2053440" cy="768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等线;DengXian" w:hAnsi="等线;DengXian" w:eastAsia="等线;DengXian" w:cs="等线;DengXian"/>
                                  <w:color w:val="auto"/>
                                  <w:lang w:val="en-US" w:eastAsia="zh-CN" w:bidi="ar-SA"/>
                                </w:rPr>
                                <w:t>Preliminary included literature (n=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280240" y="466812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257840" y="4679280"/>
                            <a:ext cx="2048040" cy="732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等线;DengXian" w:hAnsi="等线;DengXian" w:eastAsia="等线;DengXian" w:cs="等线;DengXian"/>
                                  <w:color w:val="auto"/>
                                  <w:lang w:val="en-US" w:eastAsia="zh-CN" w:bidi="ar-SA"/>
                                </w:rPr>
                                <w:t>Records with full-test reviewed roughly (n=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289600" y="604728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280880" y="6045840"/>
                            <a:ext cx="2031840" cy="713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等线;DengXian" w:hAnsi="等线;DengXian" w:eastAsia="等线;DengXian" w:cs="等线;DengXian"/>
                                  <w:color w:val="auto"/>
                                  <w:lang w:val="en-US" w:eastAsia="zh-CN" w:bidi="ar-SA"/>
                                </w:rPr>
                                <w:t>Records included in review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等线;DengXian" w:hAnsi="等线;DengXian" w:eastAsia="等线;DengXian" w:cs="等线;DengXian"/>
                                  <w:color w:val="auto"/>
                                  <w:lang w:val="en-US" w:eastAsia="zh-CN" w:bidi="ar-SA"/>
                                </w:rPr>
                                <w:t>(n=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16120" y="5248440"/>
                            <a:ext cx="1676880" cy="98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等线;DengXian" w:hAnsi="等线;DengXian" w:eastAsia="等线;DengXian" w:cs="等线;DengXian"/>
                                  <w:color w:val="auto"/>
                                  <w:lang w:val="en-US" w:eastAsia="zh-CN" w:bidi="ar-SA"/>
                                </w:rPr>
                                <w:t>Reports excluded for reported studies or studies with poor quality（n=）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515760" y="573876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98120" y="434304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97760" y="3989880"/>
                            <a:ext cx="1666080" cy="70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等线;DengXian" w:hAnsi="等线;DengXian" w:eastAsia="等线;DengXian" w:cs="等线;DengXian"/>
                                  <w:color w:val="auto"/>
                                  <w:lang w:val="en-US" w:eastAsia="zh-CN" w:bidi="ar-SA"/>
                                </w:rPr>
                                <w:t>Reports excluded for no full tests or not related obviously（n=）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6" style="position:absolute;margin-left:24.4pt;margin-top:26.8pt;width:408.95pt;height:532.25pt" coordorigin="488,536" coordsize="8179,1064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488;top:536;width:2797;height:160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等线;DengXian" w:hAnsi="等线;DengXian" w:eastAsia="等线;DengXian" w:cs="等线;DengXian"/>
                            <w:color w:val="auto"/>
                            <w:lang w:val="en-US" w:eastAsia="zh-CN" w:bidi="ar-SA"/>
                          </w:rPr>
                          <w:t>Records identified through Database searching  (n=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接箭头连接符 11" stroked="t" o:allowincell="f" style="position:absolute;left:4054;top:3642;width:0;height:0" type="_x0000_t32">
                  <v:stroke color="black" weight="6480" endarrow="open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592;top:543;width:2950;height:161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kern w:val="2"/>
                            <w:szCs w:val="24"/>
                            <w:rFonts w:ascii="等线;DengXian" w:hAnsi="等线;DengXian" w:eastAsia="等线;DengXian" w:cs="等线;DengXian"/>
                            <w:color w:val="auto"/>
                            <w:lang w:val="en-US" w:eastAsia="zh-CN" w:bidi="ar-SA"/>
                          </w:rPr>
                          <w:t>A</w:t>
                        </w:r>
                        <w:r>
                          <w:rPr>
                            <w:kern w:val="2"/>
                            <w:sz w:val="21"/>
                            <w:szCs w:val="22"/>
                            <w:rFonts w:ascii="等线;DengXian" w:hAnsi="等线;DengXian" w:eastAsia="等线;DengXian" w:cs="等线;DengXian"/>
                            <w:color w:val="auto"/>
                            <w:lang w:val="en-US" w:eastAsia="zh-CN" w:bidi="ar-SA"/>
                          </w:rPr>
                          <w:t>dditional records identified through other sources (n=)</w:t>
                        </w:r>
                      </w:p>
                      <w:p>
                        <w:pPr>
                          <w:overflowPunct w:val="false"/>
                          <w:bidi w:val="0"/>
                          <w:jc w:val="distribute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distribute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line id="shape_0" from="1783,2155" to="1788,2698" ID="直接连接符 7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6137,2155" to="6137,2690" ID="直接连接符 8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1783,2695" to="6130,2696" ID="直接连接符 9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455;top:3642;width:3198;height:120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等线;DengXian" w:hAnsi="等线;DengXian" w:eastAsia="等线;DengXian" w:cs="等线;DengXian"/>
                            <w:color w:val="auto"/>
                            <w:lang w:val="en-US" w:eastAsia="zh-CN" w:bidi="ar-SA"/>
                          </w:rPr>
                          <w:t>Duplicate records removed(n=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ID="直接箭头连接符 14" stroked="t" o:allowincell="f" style="position:absolute;left:4053;top:5702;width:0;height:0" type="_x0000_t32">
                  <v:stroke color="black" weight="6480" endarrow="open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435;top:5702;width:3233;height:1209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等线;DengXian" w:hAnsi="等线;DengXian" w:eastAsia="等线;DengXian" w:cs="等线;DengXian"/>
                            <w:color w:val="auto"/>
                            <w:lang w:val="en-US" w:eastAsia="zh-CN" w:bidi="ar-SA"/>
                          </w:rPr>
                          <w:t>Preliminary included literature (n=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ID="直接箭头连接符 16" stroked="t" o:allowincell="f" style="position:absolute;left:4079;top:7887;width:0;height:0" type="_x0000_t32">
                  <v:stroke color="black" weight="6480" endarrow="open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469;top:7905;width:3224;height:1152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等线;DengXian" w:hAnsi="等线;DengXian" w:eastAsia="等线;DengXian" w:cs="等线;DengXian"/>
                            <w:color w:val="auto"/>
                            <w:lang w:val="en-US" w:eastAsia="zh-CN" w:bidi="ar-SA"/>
                          </w:rPr>
                          <w:t>Records with full-test reviewed roughly (n=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ID="直接箭头连接符 18" stroked="t" o:allowincell="f" style="position:absolute;left:4094;top:10059;width:0;height:0" type="_x0000_t32">
                  <v:stroke color="black" weight="6480" endarrow="open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505;top:10057;width:3199;height:112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等线;DengXian" w:hAnsi="等线;DengXian" w:eastAsia="等线;DengXian" w:cs="等线;DengXian"/>
                            <w:color w:val="auto"/>
                            <w:lang w:val="en-US" w:eastAsia="zh-CN" w:bidi="ar-SA"/>
                          </w:rPr>
                          <w:t>Records included in review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等线;DengXian" w:hAnsi="等线;DengXian" w:eastAsia="等线;DengXian" w:cs="等线;DengXian"/>
                            <w:color w:val="auto"/>
                            <w:lang w:val="en-US" w:eastAsia="zh-CN" w:bidi="ar-SA"/>
                          </w:rPr>
                          <w:t>(n=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6025;top:8801;width:2640;height:154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等线;DengXian" w:hAnsi="等线;DengXian" w:eastAsia="等线;DengXian" w:cs="等线;DengXian"/>
                            <w:color w:val="auto"/>
                            <w:lang w:val="en-US" w:eastAsia="zh-CN" w:bidi="ar-SA"/>
                          </w:rPr>
                          <w:t>Reports excluded for reported studies or studies with poor quality（n=）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ID="直接箭头连接符 21" stroked="t" o:allowincell="f" style="position:absolute;left:6025;top:9573;width:0;height:0" type="_x0000_t32">
                  <v:stroke color="black" weight="6480" endarrow="open" endarrowwidth="medium" endarrowlength="medium" joinstyle="miter" endcap="flat"/>
                  <v:fill o:detectmouseclick="t" on="false"/>
                  <w10:wrap type="none"/>
                </v:shape>
                <v:shape id="shape_0" ID="直接箭头连接符 23" stroked="t" o:allowincell="f" style="position:absolute;left:5997;top:7375;width:0;height:0" type="_x0000_t32">
                  <v:stroke color="black" weight="6480" endarrow="open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996;top:6819;width:2623;height:1110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等线;DengXian" w:hAnsi="等线;DengXian" w:eastAsia="等线;DengXian" w:cs="等线;DengXian"/>
                            <w:color w:val="auto"/>
                            <w:lang w:val="en-US" w:eastAsia="zh-CN" w:bidi="ar-SA"/>
                          </w:rPr>
                          <w:t>Reports excluded for no full tests or not related obviously（n=）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</v:group>
            </w:pict>
          </mc:Fallback>
        </mc:AlternateContent>
      </w:r>
      <w:bookmarkStart w:id="1" w:name="_Hlk135490338"/>
      <w:bookmarkStart w:id="2" w:name="_Hlk135490338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0T08:09:00Z</dcterms:created>
  <dc:creator>lenovo</dc:creator>
  <dc:description/>
  <cp:keywords/>
  <dc:language>en-US</dc:language>
  <cp:lastModifiedBy>李 娜娜</cp:lastModifiedBy>
  <dcterms:modified xsi:type="dcterms:W3CDTF">2023-05-20T08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